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671D0" w14:textId="0DCF5943" w:rsidR="006978A1" w:rsidRDefault="00A3760B" w:rsidP="00A3760B">
      <w:pPr>
        <w:widowControl/>
        <w:rPr>
          <w:rFonts w:ascii="Times New Roman" w:eastAsia="游ゴシック" w:hAnsi="Times New Roman" w:cs="Times New Roman"/>
          <w:color w:val="000000"/>
          <w:kern w:val="0"/>
          <w:sz w:val="24"/>
          <w14:ligatures w14:val="none"/>
        </w:rPr>
      </w:pPr>
      <w:r w:rsidRPr="00AB6943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14:ligatures w14:val="none"/>
        </w:rPr>
        <w:t xml:space="preserve">Online Resource </w:t>
      </w:r>
      <w:r w:rsidR="009C1F6C">
        <w:rPr>
          <w:rFonts w:ascii="Times New Roman" w:eastAsia="游ゴシック" w:hAnsi="Times New Roman" w:cs="Times New Roman" w:hint="eastAsia"/>
          <w:b/>
          <w:bCs/>
          <w:color w:val="000000"/>
          <w:kern w:val="0"/>
          <w:sz w:val="24"/>
          <w14:ligatures w14:val="none"/>
        </w:rPr>
        <w:t>1</w:t>
      </w:r>
      <w:r w:rsidRPr="00AB6943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14:ligatures w14:val="none"/>
        </w:rPr>
        <w:t xml:space="preserve">. </w:t>
      </w:r>
      <w:r w:rsidR="00A24344">
        <w:rPr>
          <w:rFonts w:ascii="Times New Roman" w:eastAsia="游ゴシック" w:hAnsi="Times New Roman" w:cs="Times New Roman"/>
          <w:color w:val="000000"/>
          <w:kern w:val="0"/>
          <w:sz w:val="24"/>
          <w14:ligatures w14:val="none"/>
        </w:rPr>
        <w:t>D</w:t>
      </w:r>
      <w:r w:rsidRPr="00A3760B">
        <w:rPr>
          <w:rFonts w:ascii="Times New Roman" w:eastAsia="游ゴシック" w:hAnsi="Times New Roman" w:cs="Times New Roman"/>
          <w:color w:val="000000"/>
          <w:kern w:val="0"/>
          <w:sz w:val="24"/>
          <w14:ligatures w14:val="none"/>
        </w:rPr>
        <w:t>istribution</w:t>
      </w:r>
      <w:r w:rsidR="00A24344">
        <w:rPr>
          <w:rFonts w:ascii="Times New Roman" w:eastAsia="游ゴシック" w:hAnsi="Times New Roman" w:cs="Times New Roman"/>
          <w:color w:val="000000"/>
          <w:kern w:val="0"/>
          <w:sz w:val="24"/>
          <w14:ligatures w14:val="none"/>
        </w:rPr>
        <w:t xml:space="preserve"> of </w:t>
      </w:r>
      <w:r w:rsidR="00A24344" w:rsidRPr="00A3760B">
        <w:rPr>
          <w:rFonts w:ascii="Times New Roman" w:eastAsia="游ゴシック" w:hAnsi="Times New Roman" w:cs="Times New Roman"/>
          <w:i/>
          <w:iCs/>
          <w:color w:val="000000"/>
          <w:kern w:val="0"/>
          <w:sz w:val="24"/>
          <w14:ligatures w14:val="none"/>
        </w:rPr>
        <w:t>Candida</w:t>
      </w:r>
      <w:r w:rsidR="00A24344" w:rsidRPr="00A3760B">
        <w:rPr>
          <w:rFonts w:ascii="Times New Roman" w:eastAsia="游ゴシック" w:hAnsi="Times New Roman" w:cs="Times New Roman"/>
          <w:color w:val="000000"/>
          <w:kern w:val="0"/>
          <w:sz w:val="24"/>
          <w14:ligatures w14:val="none"/>
        </w:rPr>
        <w:t xml:space="preserve"> species</w:t>
      </w:r>
    </w:p>
    <w:p w14:paraId="40EF58DF" w14:textId="77777777" w:rsidR="00AB6943" w:rsidRPr="00A3760B" w:rsidRDefault="00AB6943" w:rsidP="00A3760B">
      <w:pPr>
        <w:widowControl/>
        <w:rPr>
          <w:rFonts w:ascii="Times New Roman" w:eastAsia="游ゴシック" w:hAnsi="Times New Roman" w:cs="Times New Roman"/>
          <w:color w:val="000000"/>
          <w:kern w:val="0"/>
          <w:sz w:val="24"/>
          <w14:ligatures w14:val="none"/>
        </w:rPr>
      </w:pPr>
    </w:p>
    <w:tbl>
      <w:tblPr>
        <w:tblW w:w="3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0"/>
        <w:gridCol w:w="600"/>
        <w:gridCol w:w="780"/>
      </w:tblGrid>
      <w:tr w:rsidR="00A3760B" w:rsidRPr="00A3760B" w14:paraId="1AAD6AE5" w14:textId="77777777" w:rsidTr="00A3760B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2EAE6" w14:textId="77777777" w:rsidR="00A3760B" w:rsidRPr="00A3760B" w:rsidRDefault="00A3760B" w:rsidP="00A3760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andida</w:t>
            </w: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speci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A34C0" w14:textId="5E40E4CB" w:rsidR="00A3760B" w:rsidRPr="00A3760B" w:rsidRDefault="00AB6943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67041" w14:textId="7A96388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A3760B" w:rsidRPr="00A3760B" w14:paraId="67393DEF" w14:textId="77777777" w:rsidTr="00A3760B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AA1A5" w14:textId="77777777" w:rsidR="00A3760B" w:rsidRPr="00A3760B" w:rsidRDefault="00A3760B" w:rsidP="00A3760B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. albican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7F13D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E70C7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0%</w:t>
            </w:r>
          </w:p>
        </w:tc>
      </w:tr>
      <w:tr w:rsidR="00A3760B" w:rsidRPr="00A3760B" w14:paraId="50472AC0" w14:textId="77777777" w:rsidTr="00A3760B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9EA25" w14:textId="77777777" w:rsidR="00A3760B" w:rsidRPr="00A3760B" w:rsidRDefault="00A3760B" w:rsidP="00A3760B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. glabrat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84BA3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A568E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%</w:t>
            </w:r>
          </w:p>
        </w:tc>
      </w:tr>
      <w:tr w:rsidR="00A3760B" w:rsidRPr="00A3760B" w14:paraId="7283EE8D" w14:textId="77777777" w:rsidTr="00A3760B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FE530" w14:textId="77777777" w:rsidR="00A3760B" w:rsidRPr="00A3760B" w:rsidRDefault="00A3760B" w:rsidP="00A3760B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C. </w:t>
            </w:r>
            <w:proofErr w:type="spellStart"/>
            <w:r w:rsidRPr="00A3760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arapsilosi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834C9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DCE65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%</w:t>
            </w:r>
          </w:p>
        </w:tc>
      </w:tr>
      <w:tr w:rsidR="00A3760B" w:rsidRPr="00A3760B" w14:paraId="2BA28BBC" w14:textId="77777777" w:rsidTr="00A3760B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38CB6" w14:textId="77777777" w:rsidR="00A3760B" w:rsidRPr="00A3760B" w:rsidRDefault="00A3760B" w:rsidP="00A3760B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. tropical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9F4C3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FC417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.8%</w:t>
            </w:r>
          </w:p>
        </w:tc>
      </w:tr>
      <w:tr w:rsidR="00A3760B" w:rsidRPr="00A3760B" w14:paraId="6D94A457" w14:textId="77777777" w:rsidTr="00A3760B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77BEC" w14:textId="77777777" w:rsidR="00A3760B" w:rsidRPr="00A3760B" w:rsidRDefault="00A3760B" w:rsidP="00A3760B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C. </w:t>
            </w:r>
            <w:proofErr w:type="spellStart"/>
            <w:r w:rsidRPr="00A3760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krusei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9D14C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F0BCE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9%</w:t>
            </w:r>
          </w:p>
        </w:tc>
      </w:tr>
      <w:tr w:rsidR="00A3760B" w:rsidRPr="00A3760B" w14:paraId="42AEB0AE" w14:textId="77777777" w:rsidTr="00A3760B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19AE2" w14:textId="77777777" w:rsidR="00A3760B" w:rsidRPr="00A3760B" w:rsidRDefault="00A3760B" w:rsidP="00A3760B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C. </w:t>
            </w:r>
            <w:proofErr w:type="spellStart"/>
            <w:r w:rsidRPr="00A3760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guilliermondii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FC4E9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225BD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2%</w:t>
            </w:r>
          </w:p>
        </w:tc>
      </w:tr>
      <w:tr w:rsidR="00A3760B" w:rsidRPr="00A3760B" w14:paraId="6318C2A9" w14:textId="77777777" w:rsidTr="00A3760B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CE811" w14:textId="77777777" w:rsidR="00A3760B" w:rsidRPr="00A3760B" w:rsidRDefault="00A3760B" w:rsidP="00A3760B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C. </w:t>
            </w:r>
            <w:proofErr w:type="spellStart"/>
            <w:r w:rsidRPr="00A3760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dubliniensi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F9A62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28303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3%</w:t>
            </w:r>
          </w:p>
        </w:tc>
      </w:tr>
      <w:tr w:rsidR="00A3760B" w:rsidRPr="00A3760B" w14:paraId="51259E2B" w14:textId="77777777" w:rsidTr="00A3760B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0AC8E" w14:textId="77777777" w:rsidR="00A3760B" w:rsidRPr="00A3760B" w:rsidRDefault="00A3760B" w:rsidP="00A3760B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Other</w:t>
            </w:r>
            <w:r w:rsidRPr="00A3760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 Candida </w:t>
            </w: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pp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89149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A8539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6%</w:t>
            </w:r>
          </w:p>
        </w:tc>
      </w:tr>
      <w:tr w:rsidR="00A3760B" w:rsidRPr="00A3760B" w14:paraId="0FA25EDF" w14:textId="77777777" w:rsidTr="00A3760B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1B5E2" w14:textId="78C049C0" w:rsidR="00A3760B" w:rsidRPr="00A3760B" w:rsidRDefault="00AB6943" w:rsidP="00A3760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T</w:t>
            </w:r>
            <w:r w:rsidR="00A3760B"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o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65E9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16813" w14:textId="77777777" w:rsidR="00A3760B" w:rsidRPr="00A3760B" w:rsidRDefault="00A3760B" w:rsidP="00AB69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0%</w:t>
            </w:r>
          </w:p>
        </w:tc>
      </w:tr>
    </w:tbl>
    <w:p w14:paraId="13AF33FC" w14:textId="77777777" w:rsidR="00A3760B" w:rsidRDefault="00A3760B"/>
    <w:p w14:paraId="34865D05" w14:textId="40F65E72" w:rsidR="009C1F6C" w:rsidRDefault="009C1F6C">
      <w:r>
        <w:br w:type="page"/>
      </w:r>
    </w:p>
    <w:p w14:paraId="6C37FC70" w14:textId="1FECE3CC" w:rsidR="009C1F6C" w:rsidRDefault="009C1F6C" w:rsidP="009C1F6C">
      <w:pPr>
        <w:rPr>
          <w:rFonts w:ascii="Times New Roman" w:eastAsia="游ゴシック" w:hAnsi="Times New Roman" w:cs="Times New Roman"/>
          <w:color w:val="000000"/>
          <w:kern w:val="0"/>
          <w:sz w:val="24"/>
          <w14:ligatures w14:val="none"/>
        </w:rPr>
      </w:pPr>
      <w:r w:rsidRPr="00504B10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14:ligatures w14:val="none"/>
        </w:rPr>
        <w:lastRenderedPageBreak/>
        <w:t xml:space="preserve">Online Resource </w:t>
      </w:r>
      <w:r>
        <w:rPr>
          <w:rFonts w:ascii="Times New Roman" w:eastAsia="游ゴシック" w:hAnsi="Times New Roman" w:cs="Times New Roman" w:hint="eastAsia"/>
          <w:b/>
          <w:bCs/>
          <w:color w:val="000000"/>
          <w:kern w:val="0"/>
          <w:sz w:val="24"/>
          <w14:ligatures w14:val="none"/>
        </w:rPr>
        <w:t>2</w:t>
      </w:r>
      <w:r w:rsidRPr="00504B10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14:ligatures w14:val="none"/>
        </w:rPr>
        <w:t>.</w:t>
      </w:r>
      <w:r w:rsidRPr="00A3760B">
        <w:rPr>
          <w:rFonts w:ascii="Times New Roman" w:eastAsia="游ゴシック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Pr="00B7395C">
        <w:rPr>
          <w:rFonts w:ascii="Times New Roman" w:eastAsia="游ゴシック" w:hAnsi="Times New Roman" w:cs="Times New Roman"/>
          <w:color w:val="000000"/>
          <w:kern w:val="0"/>
          <w:sz w:val="24"/>
          <w14:ligatures w14:val="none"/>
        </w:rPr>
        <w:t>Summary of multiple candidemia episodes per patient</w:t>
      </w:r>
    </w:p>
    <w:p w14:paraId="3ADC5830" w14:textId="77777777" w:rsidR="009C1F6C" w:rsidRPr="00B7395C" w:rsidRDefault="009C1F6C" w:rsidP="009C1F6C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7"/>
        <w:gridCol w:w="1766"/>
        <w:gridCol w:w="1971"/>
        <w:gridCol w:w="1580"/>
      </w:tblGrid>
      <w:tr w:rsidR="009C1F6C" w:rsidRPr="00A3760B" w14:paraId="38DD3335" w14:textId="77777777" w:rsidTr="00410B5D">
        <w:trPr>
          <w:trHeight w:val="344"/>
        </w:trPr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FFAE3" w14:textId="77777777" w:rsidR="009C1F6C" w:rsidRPr="00A3760B" w:rsidRDefault="009C1F6C" w:rsidP="00410B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umber of candidemia episodes per patient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89AF2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umber of patients (n)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D36DE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0037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andida</w:t>
            </w:r>
            <w:r w:rsidRPr="00AB69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species involved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EAD5A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umber of episodes</w:t>
            </w:r>
          </w:p>
        </w:tc>
      </w:tr>
      <w:tr w:rsidR="009C1F6C" w:rsidRPr="00A3760B" w14:paraId="64BA6140" w14:textId="77777777" w:rsidTr="00410B5D">
        <w:trPr>
          <w:trHeight w:val="344"/>
        </w:trPr>
        <w:tc>
          <w:tcPr>
            <w:tcW w:w="18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2461B" w14:textId="77777777" w:rsidR="009C1F6C" w:rsidRPr="00A3760B" w:rsidRDefault="009C1F6C" w:rsidP="00410B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 times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84916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88B35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. albicans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175A0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</w:tr>
      <w:tr w:rsidR="009C1F6C" w:rsidRPr="00A3760B" w14:paraId="4CA6DE54" w14:textId="77777777" w:rsidTr="00410B5D">
        <w:trPr>
          <w:trHeight w:val="344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1C431" w14:textId="77777777" w:rsidR="009C1F6C" w:rsidRPr="00A3760B" w:rsidRDefault="009C1F6C" w:rsidP="00410B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073E0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A3DAE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C. </w:t>
            </w:r>
            <w:proofErr w:type="spellStart"/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guilliermondii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D05DD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</w:tr>
      <w:tr w:rsidR="009C1F6C" w:rsidRPr="00A3760B" w14:paraId="2C439E27" w14:textId="77777777" w:rsidTr="00410B5D">
        <w:trPr>
          <w:trHeight w:val="344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C1DB3" w14:textId="77777777" w:rsidR="009C1F6C" w:rsidRPr="00A3760B" w:rsidRDefault="009C1F6C" w:rsidP="00410B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C260F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CD29D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C. </w:t>
            </w:r>
            <w:proofErr w:type="spellStart"/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arapsilosis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8773F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9C1F6C" w:rsidRPr="00A3760B" w14:paraId="3EB88DB3" w14:textId="77777777" w:rsidTr="00410B5D">
        <w:trPr>
          <w:trHeight w:val="344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71815" w14:textId="77777777" w:rsidR="009C1F6C" w:rsidRPr="00A3760B" w:rsidRDefault="009C1F6C" w:rsidP="00410B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3B645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44A56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C. </w:t>
            </w:r>
            <w:proofErr w:type="spellStart"/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elliculosa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93D7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9C1F6C" w:rsidRPr="00A3760B" w14:paraId="64180A20" w14:textId="77777777" w:rsidTr="00410B5D">
        <w:trPr>
          <w:trHeight w:val="344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0E9C3" w14:textId="77777777" w:rsidR="009C1F6C" w:rsidRPr="00A3760B" w:rsidRDefault="009C1F6C" w:rsidP="00410B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 time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4C099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D707E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. albican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1737C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</w:tr>
      <w:tr w:rsidR="009C1F6C" w:rsidRPr="00A3760B" w14:paraId="61F5D9D1" w14:textId="77777777" w:rsidTr="00410B5D">
        <w:trPr>
          <w:trHeight w:val="344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62AB" w14:textId="77777777" w:rsidR="009C1F6C" w:rsidRPr="00A3760B" w:rsidRDefault="009C1F6C" w:rsidP="00410B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AEE6B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976D5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C. </w:t>
            </w:r>
            <w:proofErr w:type="spellStart"/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arapsilosis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09BCD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9C1F6C" w:rsidRPr="00A3760B" w14:paraId="4BE2296D" w14:textId="77777777" w:rsidTr="00410B5D">
        <w:trPr>
          <w:trHeight w:val="344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218AB" w14:textId="77777777" w:rsidR="009C1F6C" w:rsidRPr="00A3760B" w:rsidRDefault="009C1F6C" w:rsidP="00410B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 time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9279E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1CDE4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4501C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9C1F6C" w:rsidRPr="00A3760B" w14:paraId="09B4E610" w14:textId="77777777" w:rsidTr="00410B5D">
        <w:trPr>
          <w:trHeight w:val="344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C109E" w14:textId="66A00D45" w:rsidR="009C1F6C" w:rsidRPr="00A3760B" w:rsidRDefault="009C1F6C" w:rsidP="00410B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episodes</w:t>
            </w:r>
            <w:r w:rsidR="00A2434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involving the </w:t>
            </w:r>
            <w:r w:rsidR="00A24344"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ame specie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644F4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3063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. albican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D2798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</w:tr>
      <w:tr w:rsidR="009C1F6C" w:rsidRPr="00A3760B" w14:paraId="2D37F5E5" w14:textId="77777777" w:rsidTr="00410B5D">
        <w:trPr>
          <w:trHeight w:val="344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AA064" w14:textId="77777777" w:rsidR="009C1F6C" w:rsidRPr="00A3760B" w:rsidRDefault="009C1F6C" w:rsidP="00410B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81F73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B7A2E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. glabrata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B3D35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</w:tr>
      <w:tr w:rsidR="009C1F6C" w:rsidRPr="00A3760B" w14:paraId="1B50D4FB" w14:textId="77777777" w:rsidTr="00410B5D">
        <w:trPr>
          <w:trHeight w:val="344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10B49" w14:textId="77777777" w:rsidR="009C1F6C" w:rsidRPr="00A3760B" w:rsidRDefault="009C1F6C" w:rsidP="00410B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AD919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744F0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C. </w:t>
            </w:r>
            <w:proofErr w:type="spellStart"/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arapsilosis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C6F25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</w:tr>
      <w:tr w:rsidR="009C1F6C" w:rsidRPr="00A3760B" w14:paraId="559B3791" w14:textId="77777777" w:rsidTr="00410B5D">
        <w:trPr>
          <w:trHeight w:val="344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76273" w14:textId="77777777" w:rsidR="009C1F6C" w:rsidRPr="00A3760B" w:rsidRDefault="009C1F6C" w:rsidP="00410B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89145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9E672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. tropicali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A9036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</w:tr>
      <w:tr w:rsidR="009C1F6C" w:rsidRPr="00A3760B" w14:paraId="7FF4FAAB" w14:textId="77777777" w:rsidTr="00410B5D">
        <w:trPr>
          <w:trHeight w:val="344"/>
        </w:trPr>
        <w:tc>
          <w:tcPr>
            <w:tcW w:w="18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AF883F" w14:textId="2529F72B" w:rsidR="009C1F6C" w:rsidRPr="00A3760B" w:rsidRDefault="009C1F6C" w:rsidP="00410B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="00A2434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episodes involving </w:t>
            </w: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different species 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0AB92B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15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6E9020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. albicans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9BC582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9C1F6C" w:rsidRPr="00A3760B" w14:paraId="2145B6FF" w14:textId="77777777" w:rsidTr="00410B5D">
        <w:trPr>
          <w:trHeight w:val="344"/>
        </w:trPr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1686E" w14:textId="77777777" w:rsidR="009C1F6C" w:rsidRPr="00A3760B" w:rsidRDefault="009C1F6C" w:rsidP="00410B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03CF9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FDD6B" w14:textId="77777777" w:rsidR="009C1F6C" w:rsidRPr="00AB6943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B69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. glabrata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E3E38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9C1F6C" w:rsidRPr="00A3760B" w14:paraId="67A918FB" w14:textId="77777777" w:rsidTr="00410B5D">
        <w:trPr>
          <w:trHeight w:val="344"/>
        </w:trPr>
        <w:tc>
          <w:tcPr>
            <w:tcW w:w="18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A2783" w14:textId="77777777" w:rsidR="009C1F6C" w:rsidRPr="00A3760B" w:rsidRDefault="009C1F6C" w:rsidP="00410B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otal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A7C04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4A4D5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45120" w14:textId="77777777" w:rsidR="009C1F6C" w:rsidRPr="00A3760B" w:rsidRDefault="009C1F6C" w:rsidP="00410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760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</w:tr>
    </w:tbl>
    <w:p w14:paraId="46920E36" w14:textId="77777777" w:rsidR="009C1F6C" w:rsidRDefault="009C1F6C"/>
    <w:sectPr w:rsidR="009C1F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EFB17" w14:textId="77777777" w:rsidR="00646CAA" w:rsidRDefault="00646CAA" w:rsidP="00AB6943">
      <w:r>
        <w:separator/>
      </w:r>
    </w:p>
  </w:endnote>
  <w:endnote w:type="continuationSeparator" w:id="0">
    <w:p w14:paraId="12EDC2AA" w14:textId="77777777" w:rsidR="00646CAA" w:rsidRDefault="00646CAA" w:rsidP="00AB6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47EE4" w14:textId="77777777" w:rsidR="00646CAA" w:rsidRDefault="00646CAA" w:rsidP="00AB6943">
      <w:r>
        <w:separator/>
      </w:r>
    </w:p>
  </w:footnote>
  <w:footnote w:type="continuationSeparator" w:id="0">
    <w:p w14:paraId="320D61A6" w14:textId="77777777" w:rsidR="00646CAA" w:rsidRDefault="00646CAA" w:rsidP="00AB6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60B"/>
    <w:rsid w:val="00162F97"/>
    <w:rsid w:val="001B0199"/>
    <w:rsid w:val="00223D17"/>
    <w:rsid w:val="00387FE5"/>
    <w:rsid w:val="00504B10"/>
    <w:rsid w:val="00646CAA"/>
    <w:rsid w:val="00663904"/>
    <w:rsid w:val="006978A1"/>
    <w:rsid w:val="008D26FE"/>
    <w:rsid w:val="009C1F6C"/>
    <w:rsid w:val="00A24344"/>
    <w:rsid w:val="00A3760B"/>
    <w:rsid w:val="00AB6943"/>
    <w:rsid w:val="00AC3486"/>
    <w:rsid w:val="00B2379D"/>
    <w:rsid w:val="00B7395C"/>
    <w:rsid w:val="00BE2A92"/>
    <w:rsid w:val="00C0037D"/>
    <w:rsid w:val="00F32785"/>
    <w:rsid w:val="00FC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085EFC"/>
  <w15:chartTrackingRefBased/>
  <w15:docId w15:val="{4FBE0763-06D1-204B-AB00-162DBD4AF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760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7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76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760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760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760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760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760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760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760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3760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3760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376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376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376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376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376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3760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376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37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76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376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76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376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760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3760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76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3760B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3760B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B7395C"/>
  </w:style>
  <w:style w:type="paragraph" w:styleId="ab">
    <w:name w:val="header"/>
    <w:basedOn w:val="a"/>
    <w:link w:val="ac"/>
    <w:uiPriority w:val="99"/>
    <w:unhideWhenUsed/>
    <w:rsid w:val="00AB694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B6943"/>
  </w:style>
  <w:style w:type="paragraph" w:styleId="ad">
    <w:name w:val="footer"/>
    <w:basedOn w:val="a"/>
    <w:link w:val="ae"/>
    <w:uiPriority w:val="99"/>
    <w:unhideWhenUsed/>
    <w:rsid w:val="00AB694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B6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佑太 久原</dc:creator>
  <cp:keywords/>
  <dc:description/>
  <cp:lastModifiedBy>浩樹 北川</cp:lastModifiedBy>
  <cp:revision>5</cp:revision>
  <dcterms:created xsi:type="dcterms:W3CDTF">2026-02-08T21:53:00Z</dcterms:created>
  <dcterms:modified xsi:type="dcterms:W3CDTF">2026-02-14T09:41:00Z</dcterms:modified>
</cp:coreProperties>
</file>